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FA0" w:rsidRPr="00E64FA0" w:rsidRDefault="00E64FA0">
      <w:pPr>
        <w:rPr>
          <w:rFonts w:asciiTheme="majorHAnsi" w:hAnsiTheme="majorHAnsi" w:cstheme="majorHAnsi"/>
        </w:rPr>
      </w:pPr>
      <w:r w:rsidRPr="00E64FA0">
        <w:rPr>
          <w:rFonts w:asciiTheme="majorHAnsi" w:hAnsiTheme="majorHAnsi" w:cstheme="majorHAnsi"/>
        </w:rPr>
        <w:t xml:space="preserve">S2 Table.  Primers designed for the CRISPR sequence amplification of </w:t>
      </w:r>
      <w:r w:rsidRPr="00E64FA0">
        <w:rPr>
          <w:rFonts w:asciiTheme="majorHAnsi" w:hAnsiTheme="majorHAnsi" w:cstheme="majorHAnsi"/>
          <w:i/>
        </w:rPr>
        <w:t>Helicobacter cinaedi.</w:t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3543"/>
        <w:gridCol w:w="2410"/>
      </w:tblGrid>
      <w:tr w:rsidR="00E64FA0" w:rsidRPr="00E64FA0" w:rsidTr="000E0692">
        <w:trPr>
          <w:trHeight w:val="49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Primer names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Primer sequences (5'-3'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0E069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Target strain</w:t>
            </w:r>
            <w:r w:rsidR="000708D1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(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s</w:t>
            </w:r>
            <w:r w:rsidR="000708D1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pacer)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8"/>
              </w:rPr>
              <w:t>CRISPR PCR s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　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RISPR1_Forwar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AATTTAGAAAACGCAGAG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All </w:t>
            </w:r>
            <w:r w:rsidRPr="00E64FA0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</w:rPr>
              <w:t>H. cinaedi</w:t>
            </w: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strains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RISPR1_Rever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GATATGATTTACCCTGCGGA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All </w:t>
            </w:r>
            <w:r w:rsidRPr="00E64FA0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</w:rPr>
              <w:t>H. cinaedi</w:t>
            </w: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strains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RISPR2_Forwar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TGTCATACTGAGACTTTTG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All </w:t>
            </w:r>
            <w:r w:rsidRPr="00E64FA0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</w:rPr>
              <w:t>H. cinaedi</w:t>
            </w: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strains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RISPR2_Rever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GCTACCCAAAGTCGCCAAA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All </w:t>
            </w:r>
            <w:r w:rsidRPr="00E64FA0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</w:rPr>
              <w:t>H. cinaedi</w:t>
            </w: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strains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8"/>
              </w:rPr>
              <w:t>CRISPR sequencing prim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18"/>
                <w:szCs w:val="20"/>
              </w:rPr>
            </w:pP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RISPR1 genotype1 seq_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GTCTCTGCTGTTCACTATTTTT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genotype 1</w:t>
            </w:r>
            <w:r w:rsidR="000708D1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(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spacer 1I</w:t>
            </w:r>
            <w:r w:rsidR="000708D1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)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RISPR1 genotype1 seq_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GCCACGCTGTAATCGTTATCT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0E069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genotype 1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(spacer 2P)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RISPR1 genotype1 seq_R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TTCTGCTATCTGACACCATAGCGG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0E069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PAGU1752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(spacer 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2Q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)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RISPR1 genotype1 seq_F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TATTGGAGCAATCGCATTAA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0E069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PAGU1749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(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spacer 1J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)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RISPR1 genotype2 seq_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GGATTTATTTGAGTCTCTTGCT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0E069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genotype 2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(spacer 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3J</w:t>
            </w:r>
            <w:bookmarkStart w:id="0" w:name="_GoBack"/>
            <w:bookmarkEnd w:id="0"/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)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RISPR1 genotype2 seq_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GCAAAACAACATTAACTCTTTGA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0E069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genotype 2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(spacer 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5B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)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RISPR1 genotype2 seq_F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GATTTTGAATAGACTGTTGAACA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0E069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genotype 2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(spacer 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3V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)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RISPR1 genotype2 seq_R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CAAAGTTGTGTTGTATC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0E069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genotype 2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(spacer 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4Q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)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RISPR1 genotype6 seq_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TAACCCAATGGTGAATTT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0E069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genotype 6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(spacer 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8G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)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RISPR1 genotype6 seq_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GGAATTAAGATTCATACGCC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0E069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genotype 6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(spacer 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9F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)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RISPR1 genotype6 seq_R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AAGTATATTGTTTGCC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0E069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genotype 6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(spacer 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8T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)</w:t>
            </w:r>
          </w:p>
        </w:tc>
      </w:tr>
      <w:tr w:rsidR="00E64FA0" w:rsidRPr="00E64FA0" w:rsidTr="000E0692">
        <w:trPr>
          <w:trHeight w:val="49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CRISPR1 genotype6 seq_R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E64FA0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GTTGGAGTCCCTTGACTAT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FA0" w:rsidRPr="00E64FA0" w:rsidRDefault="00E64FA0" w:rsidP="000E069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</w:pPr>
            <w:r w:rsidRPr="00E64FA0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PAGU1919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 xml:space="preserve"> (spacer 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8N</w:t>
            </w:r>
            <w:r w:rsidR="000E0692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</w:rPr>
              <w:t>)</w:t>
            </w:r>
          </w:p>
        </w:tc>
      </w:tr>
    </w:tbl>
    <w:p w:rsidR="00E64FA0" w:rsidRPr="00E64FA0" w:rsidRDefault="00E64FA0">
      <w:pPr>
        <w:rPr>
          <w:rFonts w:asciiTheme="majorHAnsi" w:hAnsiTheme="majorHAnsi" w:cstheme="majorHAnsi"/>
        </w:rPr>
      </w:pPr>
    </w:p>
    <w:sectPr w:rsidR="00E64FA0" w:rsidRPr="00E64F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22A9" w:rsidRDefault="000C22A9" w:rsidP="000708D1">
      <w:r>
        <w:separator/>
      </w:r>
    </w:p>
  </w:endnote>
  <w:endnote w:type="continuationSeparator" w:id="0">
    <w:p w:rsidR="000C22A9" w:rsidRDefault="000C22A9" w:rsidP="00070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22A9" w:rsidRDefault="000C22A9" w:rsidP="000708D1">
      <w:r>
        <w:separator/>
      </w:r>
    </w:p>
  </w:footnote>
  <w:footnote w:type="continuationSeparator" w:id="0">
    <w:p w:rsidR="000C22A9" w:rsidRDefault="000C22A9" w:rsidP="000708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FA0"/>
    <w:rsid w:val="000708D1"/>
    <w:rsid w:val="000C22A9"/>
    <w:rsid w:val="000E0692"/>
    <w:rsid w:val="004337DD"/>
    <w:rsid w:val="00E6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66CD97E-E915-40F5-8076-01B768917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8D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708D1"/>
  </w:style>
  <w:style w:type="paragraph" w:styleId="a5">
    <w:name w:val="footer"/>
    <w:basedOn w:val="a"/>
    <w:link w:val="a6"/>
    <w:uiPriority w:val="99"/>
    <w:unhideWhenUsed/>
    <w:rsid w:val="000708D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708D1"/>
  </w:style>
  <w:style w:type="paragraph" w:styleId="a7">
    <w:name w:val="Balloon Text"/>
    <w:basedOn w:val="a"/>
    <w:link w:val="a8"/>
    <w:uiPriority w:val="99"/>
    <w:semiHidden/>
    <w:unhideWhenUsed/>
    <w:rsid w:val="000708D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708D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66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田純子</dc:creator>
  <cp:keywords/>
  <dc:description/>
  <cp:lastModifiedBy>富田純子</cp:lastModifiedBy>
  <cp:revision>2</cp:revision>
  <cp:lastPrinted>2017-08-31T11:04:00Z</cp:lastPrinted>
  <dcterms:created xsi:type="dcterms:W3CDTF">2017-08-31T11:32:00Z</dcterms:created>
  <dcterms:modified xsi:type="dcterms:W3CDTF">2017-08-31T11:32:00Z</dcterms:modified>
</cp:coreProperties>
</file>